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0CB6" w14:textId="0F2DC0BC" w:rsidR="004879A9" w:rsidRDefault="004879A9" w:rsidP="004879A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763D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B35080">
        <w:rPr>
          <w:rFonts w:ascii="Times New Roman" w:hAnsi="Times New Roman" w:cs="Times New Roman"/>
          <w:b/>
          <w:bCs/>
          <w:color w:val="000000"/>
          <w:sz w:val="22"/>
        </w:rPr>
        <w:t>Specific primer sequences</w:t>
      </w:r>
    </w:p>
    <w:p w14:paraId="70389E1F" w14:textId="77777777" w:rsidR="004879A9" w:rsidRDefault="004879A9" w:rsidP="004879A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98"/>
        <w:gridCol w:w="1474"/>
        <w:gridCol w:w="5974"/>
      </w:tblGrid>
      <w:tr w:rsidR="004879A9" w:rsidRPr="004879A9" w14:paraId="147D88C4" w14:textId="77777777" w:rsidTr="004879A9">
        <w:trPr>
          <w:trHeight w:val="280"/>
        </w:trPr>
        <w:tc>
          <w:tcPr>
            <w:tcW w:w="11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16FCB4" w14:textId="77777777" w:rsidR="004879A9" w:rsidRPr="004879A9" w:rsidRDefault="004879A9" w:rsidP="004879A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E95F87" w14:textId="77777777" w:rsidR="004879A9" w:rsidRPr="004879A9" w:rsidRDefault="004879A9" w:rsidP="004879A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30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02AB97" w14:textId="77777777" w:rsidR="004879A9" w:rsidRPr="004879A9" w:rsidRDefault="004879A9" w:rsidP="004879A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 (5'→3')</w:t>
            </w:r>
          </w:p>
        </w:tc>
      </w:tr>
      <w:tr w:rsidR="004879A9" w:rsidRPr="004879A9" w14:paraId="4A2E6F30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CEA54" w14:textId="28456551" w:rsidR="004879A9" w:rsidRPr="00FE3788" w:rsidRDefault="00420987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e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67AAD" w14:textId="77777777" w:rsidR="004879A9" w:rsidRPr="00FE3788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CF060" w14:textId="72B08168" w:rsidR="004879A9" w:rsidRPr="00FE3788" w:rsidRDefault="00420987" w:rsidP="0048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TGAAGTGGAGGCTGAATA</w:t>
            </w:r>
          </w:p>
        </w:tc>
      </w:tr>
      <w:tr w:rsidR="004879A9" w:rsidRPr="004879A9" w14:paraId="531A3404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6C55E2" w14:textId="77777777" w:rsidR="004879A9" w:rsidRPr="00FE3788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7A9F3" w14:textId="77777777" w:rsidR="004879A9" w:rsidRPr="00FE3788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FAA04" w14:textId="64AA3637" w:rsidR="004879A9" w:rsidRPr="00FE3788" w:rsidRDefault="00420987" w:rsidP="0048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TTGGCCTGATGGCTAGG</w:t>
            </w:r>
          </w:p>
        </w:tc>
      </w:tr>
      <w:tr w:rsidR="004879A9" w:rsidRPr="004879A9" w14:paraId="6A5CB0A7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721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Acvr2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8BB9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8A9F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ACCCCGAAACCACCCT</w:t>
            </w:r>
          </w:p>
        </w:tc>
      </w:tr>
      <w:tr w:rsidR="004879A9" w:rsidRPr="004879A9" w14:paraId="4C65597E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F1EE0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569F1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E35D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TAGCACCTGAGTAGGAACAAG</w:t>
            </w:r>
          </w:p>
        </w:tc>
      </w:tr>
      <w:tr w:rsidR="004879A9" w:rsidRPr="004879A9" w14:paraId="1FAB916F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1A8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Ptpn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097A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61AB5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AAATAGCTCACCTTCCAGT</w:t>
            </w:r>
          </w:p>
        </w:tc>
      </w:tr>
      <w:tr w:rsidR="004879A9" w:rsidRPr="004879A9" w14:paraId="05DA2723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F71696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220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74BF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GGAGTGATGTCAGGAGGAA</w:t>
            </w:r>
          </w:p>
        </w:tc>
      </w:tr>
      <w:tr w:rsidR="004879A9" w:rsidRPr="004879A9" w14:paraId="5ABAFEEC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2C7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Jmjd1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3181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070C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GGCTAGGGTCCTTCCT</w:t>
            </w:r>
          </w:p>
        </w:tc>
      </w:tr>
      <w:tr w:rsidR="004879A9" w:rsidRPr="004879A9" w14:paraId="2C3E7DD1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D279F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E484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7D18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ACTGCGGTAGAGTTCC</w:t>
            </w:r>
          </w:p>
        </w:tc>
      </w:tr>
      <w:tr w:rsidR="004879A9" w:rsidRPr="004879A9" w14:paraId="62282265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D76D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Clint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6087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047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CGTTGTTTCCGCTGTT</w:t>
            </w:r>
          </w:p>
        </w:tc>
      </w:tr>
      <w:tr w:rsidR="004879A9" w:rsidRPr="004879A9" w14:paraId="48CD9C12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BC5C6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0A6F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32921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AAGGTCCCCAAGGAT</w:t>
            </w:r>
          </w:p>
        </w:tc>
      </w:tr>
      <w:tr w:rsidR="004879A9" w:rsidRPr="004879A9" w14:paraId="0ADDEE91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94A84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71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C539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08794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AACGCCAACAGAAGAGC</w:t>
            </w:r>
          </w:p>
        </w:tc>
      </w:tr>
      <w:tr w:rsidR="004879A9" w:rsidRPr="004879A9" w14:paraId="0DC933C2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15F42F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5A22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AFF1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CCGTGGTCCATAAAGCC</w:t>
            </w:r>
          </w:p>
        </w:tc>
      </w:tr>
      <w:tr w:rsidR="004879A9" w:rsidRPr="004879A9" w14:paraId="205CDB4C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34CA6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Magi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07ED5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750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ACTGGTCCTGGGTGG</w:t>
            </w:r>
          </w:p>
        </w:tc>
      </w:tr>
      <w:tr w:rsidR="004879A9" w:rsidRPr="004879A9" w14:paraId="14929B8B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55C435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F7AC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E7A31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GTTGAGATTGGCGGAG</w:t>
            </w:r>
          </w:p>
        </w:tc>
      </w:tr>
      <w:tr w:rsidR="004879A9" w:rsidRPr="004879A9" w14:paraId="47D5225F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5F2F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Apo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7EFC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DE7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TGGGGATTACGAGGGT</w:t>
            </w:r>
          </w:p>
        </w:tc>
      </w:tr>
      <w:tr w:rsidR="004879A9" w:rsidRPr="004879A9" w14:paraId="34788A73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9482DC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0CD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47B3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GAAGTAACTGACTGTGCC</w:t>
            </w:r>
          </w:p>
        </w:tc>
      </w:tr>
      <w:tr w:rsidR="004879A9" w:rsidRPr="004879A9" w14:paraId="15792074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4314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Gtf2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2511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B53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AGAAAAACGGTGGAGG</w:t>
            </w:r>
          </w:p>
        </w:tc>
      </w:tr>
      <w:tr w:rsidR="004879A9" w:rsidRPr="004879A9" w14:paraId="3B1E14E7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DEC653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433C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F098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CCTCTTTCGGTTCCAA</w:t>
            </w:r>
          </w:p>
        </w:tc>
      </w:tr>
      <w:tr w:rsidR="004879A9" w:rsidRPr="004879A9" w14:paraId="2FE87738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4C1F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1894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2686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C871F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GCACACTTACCTTCAC</w:t>
            </w:r>
          </w:p>
        </w:tc>
      </w:tr>
      <w:tr w:rsidR="004879A9" w:rsidRPr="004879A9" w14:paraId="06A982F1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3279B6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F0D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B4B03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CCAGTCTGTGGAAACA</w:t>
            </w:r>
          </w:p>
        </w:tc>
      </w:tr>
      <w:tr w:rsidR="004879A9" w:rsidRPr="004879A9" w14:paraId="716759B8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10AA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207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27DD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34EE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CCAAGAGGAAAGCGGG</w:t>
            </w:r>
          </w:p>
        </w:tc>
      </w:tr>
      <w:tr w:rsidR="004879A9" w:rsidRPr="004879A9" w14:paraId="157BB126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E9EB9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001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3CAE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CTCACGCTGCCCATTCA</w:t>
            </w:r>
          </w:p>
        </w:tc>
      </w:tr>
      <w:tr w:rsidR="004879A9" w:rsidRPr="004879A9" w14:paraId="3FC62A3C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7BF3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Fam172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08F74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C3E7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CTCCTGGAAAGTGACTG</w:t>
            </w:r>
          </w:p>
        </w:tc>
      </w:tr>
      <w:tr w:rsidR="004879A9" w:rsidRPr="004879A9" w14:paraId="1BAF8FC0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4F1E0F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0EC41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46C6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ATTCCTTACCTGAACAGCA</w:t>
            </w:r>
          </w:p>
        </w:tc>
      </w:tr>
      <w:tr w:rsidR="004879A9" w:rsidRPr="004879A9" w14:paraId="72736F3D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A748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265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5D063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8424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TCCCACTGGAGATGCC</w:t>
            </w:r>
          </w:p>
        </w:tc>
      </w:tr>
      <w:tr w:rsidR="004879A9" w:rsidRPr="004879A9" w14:paraId="7129C268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7F620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FC17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CAC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ACCTCCCTTCGTTG</w:t>
            </w:r>
          </w:p>
        </w:tc>
      </w:tr>
      <w:tr w:rsidR="004879A9" w:rsidRPr="004879A9" w14:paraId="5870A842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08D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Usp6n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4F48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4DA1E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CCAAAAAGCAAGCCCCT</w:t>
            </w:r>
          </w:p>
        </w:tc>
      </w:tr>
      <w:tr w:rsidR="004879A9" w:rsidRPr="004879A9" w14:paraId="3DB5F541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F3D36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FD3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E094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GTGGCTGAAAATGCTGA</w:t>
            </w:r>
          </w:p>
        </w:tc>
      </w:tr>
      <w:tr w:rsidR="004879A9" w:rsidRPr="004879A9" w14:paraId="67F66C89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E950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Sdhaf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31C3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CDCFC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GGCTCTTTTGGTT</w:t>
            </w:r>
          </w:p>
        </w:tc>
      </w:tr>
      <w:tr w:rsidR="004879A9" w:rsidRPr="004879A9" w14:paraId="5FDD6875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AEBE6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C42B4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A47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GGGATATTTACTACTGG</w:t>
            </w:r>
          </w:p>
        </w:tc>
      </w:tr>
      <w:tr w:rsidR="004879A9" w:rsidRPr="004879A9" w14:paraId="70B81B85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D3AA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308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E77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BF02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CTTTTTAGGGGTGACAGGC</w:t>
            </w:r>
          </w:p>
        </w:tc>
      </w:tr>
      <w:tr w:rsidR="004879A9" w:rsidRPr="004879A9" w14:paraId="536579C0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04AEF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9C226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A2C6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AAAGAGGAGGGGATGTG</w:t>
            </w:r>
          </w:p>
        </w:tc>
      </w:tr>
      <w:tr w:rsidR="004879A9" w:rsidRPr="004879A9" w14:paraId="03865943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CA5E5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3427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38A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B3F41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CCCTCTCTCCCTCTGTT</w:t>
            </w:r>
          </w:p>
        </w:tc>
      </w:tr>
      <w:tr w:rsidR="004879A9" w:rsidRPr="004879A9" w14:paraId="0C8E42F0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B1F1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51864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5760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ATGAGGCTGCAAATGGTC</w:t>
            </w:r>
          </w:p>
        </w:tc>
      </w:tr>
      <w:tr w:rsidR="004879A9" w:rsidRPr="004879A9" w14:paraId="1281FEF1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ABAD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3586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EB926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C7F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CACAGCTCCACCCCAG</w:t>
            </w:r>
          </w:p>
        </w:tc>
      </w:tr>
      <w:tr w:rsidR="004879A9" w:rsidRPr="004879A9" w14:paraId="51E01697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1E28B6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C9AB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76A91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CATGTGATGGTGGCTA</w:t>
            </w:r>
          </w:p>
        </w:tc>
      </w:tr>
      <w:tr w:rsidR="004879A9" w:rsidRPr="004879A9" w14:paraId="1A76A3D6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778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hot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186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1C6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GCCGATGGATTCCTCTCA</w:t>
            </w:r>
          </w:p>
        </w:tc>
      </w:tr>
      <w:tr w:rsidR="004879A9" w:rsidRPr="004879A9" w14:paraId="6739333C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8001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93B4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46F28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CATGAAGGTGGCATCGT</w:t>
            </w:r>
          </w:p>
        </w:tc>
      </w:tr>
      <w:tr w:rsidR="004879A9" w:rsidRPr="004879A9" w14:paraId="21CC4601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F7F9B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Var_3904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2BF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31C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ACACTCCCAGCCCATC</w:t>
            </w:r>
          </w:p>
        </w:tc>
      </w:tr>
      <w:tr w:rsidR="004879A9" w:rsidRPr="004879A9" w14:paraId="28B87405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A65122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344BD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FA20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CAGTAGGAAAGCTGCCG</w:t>
            </w:r>
          </w:p>
        </w:tc>
      </w:tr>
      <w:tr w:rsidR="004879A9" w:rsidRPr="004879A9" w14:paraId="387804E1" w14:textId="77777777" w:rsidTr="004879A9">
        <w:trPr>
          <w:trHeight w:val="30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7A7DA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Lrrc16b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F2D5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B1F99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ACATCCTGCACCTGA</w:t>
            </w:r>
          </w:p>
        </w:tc>
      </w:tr>
      <w:tr w:rsidR="004879A9" w:rsidRPr="004879A9" w14:paraId="3F8AE36F" w14:textId="77777777" w:rsidTr="004879A9">
        <w:trPr>
          <w:trHeight w:val="30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5FEC79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FDBC3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EA0C7" w14:textId="77777777" w:rsidR="004879A9" w:rsidRPr="004879A9" w:rsidRDefault="004879A9" w:rsidP="004879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TGAGAACCAGCCAGGA</w:t>
            </w:r>
          </w:p>
        </w:tc>
      </w:tr>
      <w:tr w:rsidR="001457BD" w:rsidRPr="004879A9" w14:paraId="0ABA5166" w14:textId="77777777" w:rsidTr="004879A9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CD0F63" w14:textId="2148B913" w:rsidR="001457BD" w:rsidRPr="004879A9" w:rsidRDefault="001457BD" w:rsidP="001457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D41E28" w14:textId="7DF0D083" w:rsidR="001457BD" w:rsidRPr="004879A9" w:rsidRDefault="001457BD" w:rsidP="001457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95D287" w14:textId="1A7C1DCA" w:rsidR="001457BD" w:rsidRPr="004879A9" w:rsidRDefault="001457BD" w:rsidP="001457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sz w:val="20"/>
                <w:szCs w:val="20"/>
              </w:rPr>
              <w:t>AAGCTGATCGAGAAGTGCTG</w:t>
            </w: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457BD" w:rsidRPr="004879A9" w14:paraId="3EE2DDB1" w14:textId="77777777" w:rsidTr="004879A9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017846" w14:textId="77777777" w:rsidR="001457BD" w:rsidRPr="004879A9" w:rsidRDefault="001457BD" w:rsidP="001457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0193B" w14:textId="268F8CF3" w:rsidR="001457BD" w:rsidRPr="004879A9" w:rsidRDefault="001457BD" w:rsidP="001457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84B364" w14:textId="6C1F1373" w:rsidR="001457BD" w:rsidRPr="004879A9" w:rsidRDefault="001457BD" w:rsidP="001457B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sz w:val="20"/>
                <w:szCs w:val="20"/>
              </w:rPr>
              <w:t>CTCGAATTTCTCCTTGGGT</w:t>
            </w: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F4038" w:rsidRPr="004879A9" w14:paraId="7A719615" w14:textId="77777777" w:rsidTr="009960AF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35BA23" w14:textId="0C6AFB96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ttl1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3299A9" w14:textId="6E46754C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A863" w14:textId="563617D2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CCTGAGATTGGCAACATAG</w:t>
            </w:r>
          </w:p>
        </w:tc>
      </w:tr>
      <w:tr w:rsidR="003F4038" w:rsidRPr="004879A9" w14:paraId="2ABEDF49" w14:textId="77777777" w:rsidTr="009960AF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8A1FC7" w14:textId="7777777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F1E7CA" w14:textId="200EE783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09B3" w14:textId="743CB83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CCTCCCGAAGAGATGAAG</w:t>
            </w:r>
          </w:p>
        </w:tc>
      </w:tr>
      <w:tr w:rsidR="003F4038" w:rsidRPr="004879A9" w14:paraId="235C6920" w14:textId="77777777" w:rsidTr="009A3846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5AC376" w14:textId="4D1B752F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R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095763" w14:textId="079EB57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A62C9" w14:textId="022C387B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GCGGGCTGTCTCTTGGAAG</w:t>
            </w:r>
          </w:p>
        </w:tc>
      </w:tr>
      <w:tr w:rsidR="003F4038" w:rsidRPr="004879A9" w14:paraId="539C870F" w14:textId="77777777" w:rsidTr="009A3846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278BB3" w14:textId="7777777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2734DC" w14:textId="6EA43EB0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3A5CD" w14:textId="757F730A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GATGAACCAGTGGCTGAGGAG</w:t>
            </w:r>
          </w:p>
        </w:tc>
      </w:tr>
      <w:tr w:rsidR="003F4038" w:rsidRPr="004879A9" w14:paraId="7191D0BA" w14:textId="77777777" w:rsidTr="001B1915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112E83" w14:textId="218B62F3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-FO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324C53" w14:textId="21C076FC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70C5B" w14:textId="77B24C91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CCGACCTACTGTCCC</w:t>
            </w:r>
          </w:p>
        </w:tc>
      </w:tr>
      <w:tr w:rsidR="003F4038" w:rsidRPr="004879A9" w14:paraId="427B2D14" w14:textId="77777777" w:rsidTr="001B1915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8608DD" w14:textId="7777777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0EC29B" w14:textId="6FA16F2C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7040" w14:textId="0E30412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ACAACCTTGTCGTCATAT</w:t>
            </w:r>
          </w:p>
        </w:tc>
      </w:tr>
      <w:tr w:rsidR="003F4038" w:rsidRPr="004879A9" w14:paraId="42001165" w14:textId="77777777" w:rsidTr="00667B3D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D0660E" w14:textId="2B3ED32F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REB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E8056C" w14:textId="7AA45D42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4CE02" w14:textId="15BBE6EF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CTCAGCCGGGTACTACCAT</w:t>
            </w:r>
          </w:p>
        </w:tc>
      </w:tr>
      <w:tr w:rsidR="003F4038" w:rsidRPr="004879A9" w14:paraId="36C2B73A" w14:textId="77777777" w:rsidTr="00667B3D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E18D03" w14:textId="7777777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EB973D" w14:textId="0E9A998D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CF69" w14:textId="6497094F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TCACCAGAGGCAGCTTGA</w:t>
            </w:r>
          </w:p>
        </w:tc>
      </w:tr>
      <w:tr w:rsidR="003F4038" w:rsidRPr="004879A9" w14:paraId="5094CE65" w14:textId="77777777" w:rsidTr="00943A95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C5728" w14:textId="4BDD3362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B8978F" w14:textId="1D5BD561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B36DF" w14:textId="314D37E6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GAGGAGGCATTCGGAAAGT</w:t>
            </w:r>
          </w:p>
        </w:tc>
      </w:tr>
      <w:tr w:rsidR="003F4038" w:rsidRPr="004879A9" w14:paraId="75C424AF" w14:textId="77777777" w:rsidTr="00943A95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D0AB8F" w14:textId="77777777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525841" w14:textId="6715B191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07E25" w14:textId="7A665322" w:rsidR="003F4038" w:rsidRPr="00FE378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8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CCAAACTGCATCAATGAATGGT</w:t>
            </w:r>
          </w:p>
        </w:tc>
      </w:tr>
      <w:tr w:rsidR="003F4038" w:rsidRPr="004879A9" w14:paraId="1D1CEBB7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530F0" w14:textId="3ECE4B2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34DE9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E4F8" w14:textId="449054B4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ACAGCAGCATCTCGACAAG</w:t>
            </w:r>
          </w:p>
        </w:tc>
      </w:tr>
      <w:tr w:rsidR="003F4038" w:rsidRPr="004879A9" w14:paraId="3302BB2E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8B9B5A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3BDA8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E0E1" w14:textId="726BB623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GGGCAAGACATAGGTAGC</w:t>
            </w:r>
          </w:p>
        </w:tc>
      </w:tr>
      <w:tr w:rsidR="003F4038" w:rsidRPr="004879A9" w14:paraId="054B4ECA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AA55" w14:textId="6CCD184A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A3174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2048" w14:textId="2FD26FC6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TTCCAGCCAGTTGCCTTC</w:t>
            </w:r>
          </w:p>
        </w:tc>
      </w:tr>
      <w:tr w:rsidR="003F4038" w:rsidRPr="004879A9" w14:paraId="5CFB9004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1A4CB0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C358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EE4C8" w14:textId="7F4DD45A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TGTTGTGGGTGGTATCCTC</w:t>
            </w:r>
          </w:p>
        </w:tc>
      </w:tr>
      <w:tr w:rsidR="003F4038" w:rsidRPr="004879A9" w14:paraId="7CA7F2AE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CE9B" w14:textId="36331779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2F264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9B741" w14:textId="7E3931CD" w:rsidR="003F4038" w:rsidRPr="00EB7584" w:rsidRDefault="003F4038" w:rsidP="003F4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584">
              <w:rPr>
                <w:rFonts w:ascii="Times New Roman" w:hAnsi="Times New Roman" w:cs="Times New Roman"/>
                <w:sz w:val="20"/>
                <w:szCs w:val="20"/>
              </w:rPr>
              <w:t>ACGCTGGCTTCTGACAACACTAGT</w:t>
            </w:r>
          </w:p>
        </w:tc>
      </w:tr>
      <w:tr w:rsidR="003F4038" w:rsidRPr="004879A9" w14:paraId="4FA02ABA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15F4A5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4C76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D21A2" w14:textId="59DFC4AD" w:rsidR="003F4038" w:rsidRPr="005A4DAE" w:rsidRDefault="003F4038" w:rsidP="003F4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DAE">
              <w:rPr>
                <w:rFonts w:ascii="Times New Roman" w:hAnsi="Times New Roman" w:cs="Times New Roman"/>
                <w:sz w:val="20"/>
                <w:szCs w:val="20"/>
              </w:rPr>
              <w:t>CTTCTCTGTCCTGAGACGAGAAGG</w:t>
            </w:r>
          </w:p>
        </w:tc>
      </w:tr>
      <w:tr w:rsidR="003F4038" w:rsidRPr="004879A9" w14:paraId="35F12568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40A78" w14:textId="7870FAB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282D3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19B56" w14:textId="5B353A24" w:rsidR="003F4038" w:rsidRPr="001E11C9" w:rsidRDefault="003F4038" w:rsidP="003F4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1C9">
              <w:rPr>
                <w:rFonts w:ascii="Times New Roman" w:hAnsi="Times New Roman" w:cs="Times New Roman"/>
                <w:sz w:val="20"/>
                <w:szCs w:val="20"/>
              </w:rPr>
              <w:t>GTGACARTATTAGCGAGTGGG</w:t>
            </w:r>
          </w:p>
        </w:tc>
      </w:tr>
      <w:tr w:rsidR="003F4038" w:rsidRPr="004879A9" w14:paraId="6EC449C3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34E7A9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83947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A2E6F" w14:textId="75250D5C" w:rsidR="003F4038" w:rsidRPr="00A96591" w:rsidRDefault="003F4038" w:rsidP="003F403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E11C9">
              <w:rPr>
                <w:rFonts w:ascii="Times New Roman" w:hAnsi="Times New Roman" w:cs="Times New Roman"/>
                <w:sz w:val="20"/>
                <w:szCs w:val="20"/>
              </w:rPr>
              <w:t>GGGTAGTTCGGCATTGC</w:t>
            </w:r>
          </w:p>
        </w:tc>
      </w:tr>
      <w:tr w:rsidR="003F4038" w:rsidRPr="004879A9" w14:paraId="65BB1463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BE57" w14:textId="5B1C5C9B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F</w:t>
            </w: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α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8FD3A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6A06" w14:textId="6890AA4F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GATGTGGAACTGGCAGAG</w:t>
            </w:r>
          </w:p>
        </w:tc>
      </w:tr>
      <w:tr w:rsidR="003F4038" w:rsidRPr="004879A9" w14:paraId="3AB5DCA5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09FA40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24363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01A82" w14:textId="5BCC58BB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GAGCAGGAATGAGAAGAGG</w:t>
            </w:r>
          </w:p>
        </w:tc>
      </w:tr>
      <w:tr w:rsidR="003F4038" w:rsidRPr="004879A9" w14:paraId="2CB804CB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E83AD" w14:textId="52D9E2B8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β</w:t>
            </w:r>
            <w:bookmarkEnd w:id="0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E669B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0B60" w14:textId="7C01525D" w:rsidR="003F4038" w:rsidRPr="009C2A92" w:rsidRDefault="003F4038" w:rsidP="003F4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A92">
              <w:rPr>
                <w:rFonts w:ascii="Times New Roman" w:hAnsi="Times New Roman" w:cs="Times New Roman"/>
                <w:sz w:val="20"/>
                <w:szCs w:val="20"/>
              </w:rPr>
              <w:t>CTTGCCCTCTACAACCAACA</w:t>
            </w:r>
          </w:p>
        </w:tc>
      </w:tr>
      <w:tr w:rsidR="003F4038" w:rsidRPr="004879A9" w14:paraId="010C0310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9CABF4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6FB4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331D9" w14:textId="6929B726" w:rsidR="003F4038" w:rsidRPr="009C2A92" w:rsidRDefault="003F4038" w:rsidP="003F4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A92">
              <w:rPr>
                <w:rFonts w:ascii="Times New Roman" w:hAnsi="Times New Roman" w:cs="Times New Roman"/>
                <w:sz w:val="20"/>
                <w:szCs w:val="20"/>
              </w:rPr>
              <w:t>CTTGCGACCCACGTAGTAGA</w:t>
            </w:r>
          </w:p>
        </w:tc>
      </w:tr>
      <w:tr w:rsidR="003F4038" w:rsidRPr="004879A9" w14:paraId="79A26FBF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E3D41" w14:textId="42C18A8E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-</w:t>
            </w:r>
            <w:r w:rsidRPr="00603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0B92E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CE6E2" w14:textId="5AF5A7A1" w:rsidR="003F4038" w:rsidRPr="008B7937" w:rsidRDefault="003F4038" w:rsidP="003F4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CATTGACAGGTTTGTGCTGG</w:t>
            </w:r>
          </w:p>
        </w:tc>
      </w:tr>
      <w:tr w:rsidR="003F4038" w:rsidRPr="004879A9" w14:paraId="6ABB8971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A5F822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D1308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FC37" w14:textId="30FBCF05" w:rsidR="003F4038" w:rsidRPr="00E43011" w:rsidRDefault="003F4038" w:rsidP="003F40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011">
              <w:rPr>
                <w:rFonts w:ascii="Times New Roman" w:hAnsi="Times New Roman" w:cs="Times New Roman"/>
                <w:sz w:val="20"/>
                <w:szCs w:val="20"/>
              </w:rPr>
              <w:t>CTGAAGAAGTTAGTGATCAGGTGCG</w:t>
            </w:r>
          </w:p>
        </w:tc>
      </w:tr>
      <w:tr w:rsidR="003F4038" w:rsidRPr="004879A9" w14:paraId="38866942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AE7C" w14:textId="7F595B58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9D3E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B3754" w14:textId="3E5D03DD" w:rsidR="003F4038" w:rsidRPr="00697FAD" w:rsidRDefault="003F4038" w:rsidP="003F403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1CD">
              <w:rPr>
                <w:rFonts w:ascii="Times New Roman" w:hAnsi="Times New Roman" w:cs="Times New Roman"/>
                <w:sz w:val="20"/>
                <w:szCs w:val="20"/>
              </w:rPr>
              <w:t>CACGACAGAAGGGGAGCAGAAAG</w:t>
            </w:r>
          </w:p>
        </w:tc>
      </w:tr>
      <w:tr w:rsidR="003F4038" w:rsidRPr="004879A9" w14:paraId="428C02A9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80D75B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27162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A6B3" w14:textId="5605DB2B" w:rsidR="003F4038" w:rsidRPr="00697FAD" w:rsidRDefault="003F4038" w:rsidP="003F403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1CD">
              <w:rPr>
                <w:rFonts w:ascii="Times New Roman" w:hAnsi="Times New Roman" w:cs="Times New Roman"/>
                <w:sz w:val="20"/>
                <w:szCs w:val="20"/>
              </w:rPr>
              <w:t>GGCACACAGGACGGCTTGAAG</w:t>
            </w:r>
          </w:p>
        </w:tc>
      </w:tr>
      <w:tr w:rsidR="003F4038" w:rsidRPr="004879A9" w14:paraId="0D82CF6B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6BD2F" w14:textId="50D67CCE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3cl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49A6C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52615" w14:textId="703B9CF2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GATGACCTCGCCAATCCC</w:t>
            </w:r>
          </w:p>
        </w:tc>
      </w:tr>
      <w:tr w:rsidR="003F4038" w:rsidRPr="004879A9" w14:paraId="20221522" w14:textId="77777777" w:rsidTr="004879A9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5C02E7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3940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244B" w14:textId="5047E93C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CTGTGCTGTCTCGTCTCC</w:t>
            </w:r>
          </w:p>
        </w:tc>
      </w:tr>
      <w:tr w:rsidR="003F4038" w:rsidRPr="004879A9" w14:paraId="75F11E11" w14:textId="77777777" w:rsidTr="004879A9">
        <w:trPr>
          <w:trHeight w:val="280"/>
        </w:trPr>
        <w:tc>
          <w:tcPr>
            <w:tcW w:w="117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124B" w14:textId="6FA556F9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cl</w:t>
            </w: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AE1F" w14:textId="53884A03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CC43C" w14:textId="52D7534C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CTGCTGAGTCTGAGTGG</w:t>
            </w:r>
          </w:p>
        </w:tc>
      </w:tr>
      <w:tr w:rsidR="003F4038" w:rsidRPr="004879A9" w14:paraId="523C588B" w14:textId="77777777" w:rsidTr="00C677D2">
        <w:trPr>
          <w:trHeight w:val="280"/>
        </w:trPr>
        <w:tc>
          <w:tcPr>
            <w:tcW w:w="117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1B5E13" w14:textId="77777777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C7F5" w14:textId="7C0F446C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7DFAA" w14:textId="2FC5D555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GCTGTTCATGGAAGTCG</w:t>
            </w:r>
          </w:p>
        </w:tc>
      </w:tr>
      <w:tr w:rsidR="003F4038" w:rsidRPr="004879A9" w14:paraId="36299806" w14:textId="77777777" w:rsidTr="002600CA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63E0381D" w14:textId="2B55F4EB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D5983D" w14:textId="50ECE3D1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3E1E9F" w14:textId="0C393204" w:rsidR="003F4038" w:rsidRPr="00C677D2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0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GTGCCGGCCTCGTCTCATA</w:t>
            </w:r>
          </w:p>
        </w:tc>
      </w:tr>
      <w:tr w:rsidR="003F4038" w:rsidRPr="004879A9" w14:paraId="1A6EDCAD" w14:textId="77777777" w:rsidTr="002600CA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727265C1" w14:textId="77777777" w:rsidR="003F4038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685CA" w14:textId="49ED6211" w:rsidR="003F4038" w:rsidRPr="004879A9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766C8" w14:textId="32D7F753" w:rsidR="003F4038" w:rsidRPr="002600CA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0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CTTTTGGCACCACCCTTCA</w:t>
            </w:r>
          </w:p>
        </w:tc>
      </w:tr>
      <w:tr w:rsidR="003F4038" w:rsidRPr="004C69A7" w14:paraId="6479D2E9" w14:textId="77777777" w:rsidTr="001A1AB4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38250F7C" w14:textId="68E9B2B9" w:rsidR="003F4038" w:rsidRPr="004C69A7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9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CFD9CC" w14:textId="46F788E3" w:rsidR="003F4038" w:rsidRPr="004C69A7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3211B" w14:textId="246CAAD7" w:rsidR="003F4038" w:rsidRPr="004C69A7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GGACAGGATTGACAGATTG</w:t>
            </w:r>
          </w:p>
        </w:tc>
      </w:tr>
      <w:tr w:rsidR="003F4038" w:rsidRPr="004C69A7" w14:paraId="66F521CC" w14:textId="77777777" w:rsidTr="004F5B8C">
        <w:trPr>
          <w:trHeight w:val="280"/>
        </w:trPr>
        <w:tc>
          <w:tcPr>
            <w:tcW w:w="11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FA6832" w14:textId="77777777" w:rsidR="003F4038" w:rsidRPr="004C69A7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67C1E0F" w14:textId="485041FE" w:rsidR="003F4038" w:rsidRPr="004C69A7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99F268" w14:textId="4A0098F2" w:rsidR="003F4038" w:rsidRPr="004C69A7" w:rsidRDefault="003F4038" w:rsidP="003F403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GAGTCTCGTTCGTTATCG</w:t>
            </w:r>
          </w:p>
        </w:tc>
      </w:tr>
    </w:tbl>
    <w:p w14:paraId="76DD99EF" w14:textId="77777777" w:rsidR="0028763D" w:rsidRPr="004C69A7" w:rsidRDefault="0028763D" w:rsidP="005A5944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28763D" w:rsidRPr="004C69A7" w:rsidSect="005A594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C0831" w14:textId="77777777" w:rsidR="00F818C9" w:rsidRDefault="00F818C9" w:rsidP="007938F4">
      <w:r>
        <w:separator/>
      </w:r>
    </w:p>
  </w:endnote>
  <w:endnote w:type="continuationSeparator" w:id="0">
    <w:p w14:paraId="06442AB8" w14:textId="77777777" w:rsidR="00F818C9" w:rsidRDefault="00F818C9" w:rsidP="0079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A748C" w14:textId="77777777" w:rsidR="00F818C9" w:rsidRDefault="00F818C9" w:rsidP="007938F4">
      <w:r>
        <w:separator/>
      </w:r>
    </w:p>
  </w:footnote>
  <w:footnote w:type="continuationSeparator" w:id="0">
    <w:p w14:paraId="051B4783" w14:textId="77777777" w:rsidR="00F818C9" w:rsidRDefault="00F818C9" w:rsidP="00793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02"/>
    <w:rsid w:val="000431CD"/>
    <w:rsid w:val="000C5BEA"/>
    <w:rsid w:val="00126610"/>
    <w:rsid w:val="00131E10"/>
    <w:rsid w:val="001457BD"/>
    <w:rsid w:val="001710E3"/>
    <w:rsid w:val="001841FD"/>
    <w:rsid w:val="001C538B"/>
    <w:rsid w:val="001C65DB"/>
    <w:rsid w:val="001E11C9"/>
    <w:rsid w:val="0020361D"/>
    <w:rsid w:val="0025395D"/>
    <w:rsid w:val="002600CA"/>
    <w:rsid w:val="00267315"/>
    <w:rsid w:val="0028763D"/>
    <w:rsid w:val="002B6228"/>
    <w:rsid w:val="00304CCB"/>
    <w:rsid w:val="003056A6"/>
    <w:rsid w:val="0038534B"/>
    <w:rsid w:val="003907A8"/>
    <w:rsid w:val="003B07BE"/>
    <w:rsid w:val="003B4153"/>
    <w:rsid w:val="003F4038"/>
    <w:rsid w:val="00420987"/>
    <w:rsid w:val="004246B1"/>
    <w:rsid w:val="004774F5"/>
    <w:rsid w:val="004879A9"/>
    <w:rsid w:val="004B38B5"/>
    <w:rsid w:val="004C69A7"/>
    <w:rsid w:val="004D30BF"/>
    <w:rsid w:val="004E2AEA"/>
    <w:rsid w:val="00515F6F"/>
    <w:rsid w:val="005214A1"/>
    <w:rsid w:val="005A4DAE"/>
    <w:rsid w:val="005A5944"/>
    <w:rsid w:val="005B62DE"/>
    <w:rsid w:val="005C162E"/>
    <w:rsid w:val="00603FE9"/>
    <w:rsid w:val="00607F64"/>
    <w:rsid w:val="00616FAF"/>
    <w:rsid w:val="0066199D"/>
    <w:rsid w:val="00697FAD"/>
    <w:rsid w:val="006E4545"/>
    <w:rsid w:val="006E7C44"/>
    <w:rsid w:val="0070506F"/>
    <w:rsid w:val="00751935"/>
    <w:rsid w:val="00757842"/>
    <w:rsid w:val="00791A64"/>
    <w:rsid w:val="007938F4"/>
    <w:rsid w:val="00814D6B"/>
    <w:rsid w:val="008434B8"/>
    <w:rsid w:val="008B508B"/>
    <w:rsid w:val="008B6894"/>
    <w:rsid w:val="008B7937"/>
    <w:rsid w:val="008D0F89"/>
    <w:rsid w:val="009236BD"/>
    <w:rsid w:val="009577FA"/>
    <w:rsid w:val="009628EF"/>
    <w:rsid w:val="00985A2D"/>
    <w:rsid w:val="00995F0D"/>
    <w:rsid w:val="009A5400"/>
    <w:rsid w:val="009B4064"/>
    <w:rsid w:val="009C2A92"/>
    <w:rsid w:val="009F05E1"/>
    <w:rsid w:val="00A3337B"/>
    <w:rsid w:val="00A72D67"/>
    <w:rsid w:val="00A904D3"/>
    <w:rsid w:val="00A95544"/>
    <w:rsid w:val="00A96591"/>
    <w:rsid w:val="00AB0D1B"/>
    <w:rsid w:val="00AC1B25"/>
    <w:rsid w:val="00AF0DBC"/>
    <w:rsid w:val="00AF1057"/>
    <w:rsid w:val="00AF3877"/>
    <w:rsid w:val="00AF66C6"/>
    <w:rsid w:val="00B0126E"/>
    <w:rsid w:val="00B277E1"/>
    <w:rsid w:val="00B33CD1"/>
    <w:rsid w:val="00B35080"/>
    <w:rsid w:val="00B83602"/>
    <w:rsid w:val="00C066A3"/>
    <w:rsid w:val="00C31778"/>
    <w:rsid w:val="00C371A2"/>
    <w:rsid w:val="00C41C34"/>
    <w:rsid w:val="00C4641D"/>
    <w:rsid w:val="00C46E99"/>
    <w:rsid w:val="00C677D2"/>
    <w:rsid w:val="00C67844"/>
    <w:rsid w:val="00C71625"/>
    <w:rsid w:val="00C81B5B"/>
    <w:rsid w:val="00CE62B4"/>
    <w:rsid w:val="00D0798F"/>
    <w:rsid w:val="00D110F7"/>
    <w:rsid w:val="00D369F9"/>
    <w:rsid w:val="00D429F4"/>
    <w:rsid w:val="00D6269D"/>
    <w:rsid w:val="00D632B3"/>
    <w:rsid w:val="00D66CAF"/>
    <w:rsid w:val="00DA3254"/>
    <w:rsid w:val="00E02E0F"/>
    <w:rsid w:val="00E43011"/>
    <w:rsid w:val="00E43DD3"/>
    <w:rsid w:val="00E82A8C"/>
    <w:rsid w:val="00E95DF6"/>
    <w:rsid w:val="00EB7584"/>
    <w:rsid w:val="00F53116"/>
    <w:rsid w:val="00F62075"/>
    <w:rsid w:val="00F64926"/>
    <w:rsid w:val="00F818C9"/>
    <w:rsid w:val="00FB7EC8"/>
    <w:rsid w:val="00FE3788"/>
    <w:rsid w:val="00FE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DBE78"/>
  <w15:chartTrackingRefBased/>
  <w15:docId w15:val="{FFFC4AC6-9A1C-476C-A0B3-35AA3B91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8F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763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763D"/>
    <w:rPr>
      <w:color w:val="954F72"/>
      <w:u w:val="single"/>
    </w:rPr>
  </w:style>
  <w:style w:type="paragraph" w:customStyle="1" w:styleId="msonormal0">
    <w:name w:val="msonormal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876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8763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5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dc:description/>
  <cp:lastModifiedBy>Ting Xu</cp:lastModifiedBy>
  <cp:revision>13</cp:revision>
  <dcterms:created xsi:type="dcterms:W3CDTF">2024-07-02T02:55:00Z</dcterms:created>
  <dcterms:modified xsi:type="dcterms:W3CDTF">2025-09-15T15:06:00Z</dcterms:modified>
</cp:coreProperties>
</file>